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F0D" w:rsidRDefault="00045F0D" w:rsidP="00045F0D">
      <w:pPr>
        <w:rPr>
          <w:rFonts w:ascii="Times New Roman" w:cs="Times New Roman"/>
          <w:b/>
          <w:sz w:val="20"/>
          <w:szCs w:val="20"/>
        </w:rPr>
      </w:pPr>
    </w:p>
    <w:tbl>
      <w:tblPr>
        <w:tblW w:w="0" w:type="auto"/>
        <w:jc w:val="center"/>
        <w:tblInd w:w="-4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2551"/>
        <w:gridCol w:w="1418"/>
        <w:gridCol w:w="1417"/>
        <w:gridCol w:w="1560"/>
        <w:gridCol w:w="1261"/>
      </w:tblGrid>
      <w:tr w:rsidR="006A3076" w:rsidRPr="00AB604F" w:rsidTr="006A3076">
        <w:trPr>
          <w:trHeight w:val="255"/>
          <w:jc w:val="center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076" w:rsidRPr="00AB604F" w:rsidRDefault="006A3076" w:rsidP="006A30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A3076" w:rsidRPr="00AB604F" w:rsidRDefault="006A3076" w:rsidP="006A30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076" w:rsidRPr="00AB604F" w:rsidRDefault="006A3076" w:rsidP="006A30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u.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h</w:t>
            </w: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phal st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076" w:rsidRPr="00AB604F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u.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b</w:t>
            </w: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dding sta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076" w:rsidRPr="00AB604F" w:rsidRDefault="006A3076" w:rsidP="006A30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u.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e</w:t>
            </w: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ation stag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076" w:rsidRPr="00AB604F" w:rsidRDefault="006A3076" w:rsidP="006A30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u. (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m</w:t>
            </w: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ure stage</w:t>
            </w:r>
          </w:p>
        </w:tc>
      </w:tr>
      <w:tr w:rsidR="006A3076" w:rsidRPr="00045F0D" w:rsidTr="006A3076">
        <w:trPr>
          <w:trHeight w:val="255"/>
          <w:jc w:val="center"/>
        </w:trPr>
        <w:tc>
          <w:tcPr>
            <w:tcW w:w="1603" w:type="dxa"/>
            <w:shd w:val="clear" w:color="auto" w:fill="FFFFFF" w:themeFill="background1"/>
          </w:tcPr>
          <w:p w:rsidR="006A3076" w:rsidRDefault="006A3076" w:rsidP="00235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235E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bacteria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p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  <w:r w:rsidRPr="00045F0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7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</w:t>
            </w:r>
          </w:p>
        </w:tc>
      </w:tr>
      <w:tr w:rsidR="006A3076" w:rsidRPr="00045F0D" w:rsidTr="006A3076">
        <w:trPr>
          <w:trHeight w:val="255"/>
          <w:jc w:val="center"/>
        </w:trPr>
        <w:tc>
          <w:tcPr>
            <w:tcW w:w="1603" w:type="dxa"/>
            <w:shd w:val="clear" w:color="auto" w:fill="FFFFFF" w:themeFill="background1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ediminibacterium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1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anobacteria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reptophyta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o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6A3076" w:rsidRPr="00045F0D" w:rsidTr="006A3076">
        <w:trPr>
          <w:trHeight w:val="255"/>
          <w:jc w:val="center"/>
        </w:trPr>
        <w:tc>
          <w:tcPr>
            <w:tcW w:w="1603" w:type="dxa"/>
            <w:shd w:val="clear" w:color="auto" w:fill="FFFFFF" w:themeFill="background1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1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6A3076" w:rsidRPr="00045F0D" w:rsidTr="006A3076">
        <w:trPr>
          <w:trHeight w:val="255"/>
          <w:jc w:val="center"/>
        </w:trPr>
        <w:tc>
          <w:tcPr>
            <w:tcW w:w="1603" w:type="dxa"/>
            <w:shd w:val="clear" w:color="auto" w:fill="FFFFFF" w:themeFill="background1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eobacill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1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1</w:t>
            </w:r>
          </w:p>
        </w:tc>
      </w:tr>
      <w:tr w:rsidR="006A3076" w:rsidRPr="00045F0D" w:rsidTr="006A3076">
        <w:trPr>
          <w:trHeight w:val="255"/>
          <w:jc w:val="center"/>
        </w:trPr>
        <w:tc>
          <w:tcPr>
            <w:tcW w:w="1603" w:type="dxa"/>
            <w:shd w:val="clear" w:color="auto" w:fill="FFFFFF" w:themeFill="background1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8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8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6A3076" w:rsidRPr="00045F0D" w:rsidTr="006A3076">
        <w:trPr>
          <w:trHeight w:val="255"/>
          <w:jc w:val="center"/>
        </w:trPr>
        <w:tc>
          <w:tcPr>
            <w:tcW w:w="1603" w:type="dxa"/>
            <w:shd w:val="clear" w:color="auto" w:fill="FFFFFF" w:themeFill="background1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2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8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5</w:t>
            </w:r>
          </w:p>
        </w:tc>
      </w:tr>
      <w:tr w:rsidR="006A3076" w:rsidRPr="00045F0D" w:rsidTr="006A3076">
        <w:trPr>
          <w:trHeight w:val="255"/>
          <w:jc w:val="center"/>
        </w:trPr>
        <w:tc>
          <w:tcPr>
            <w:tcW w:w="1603" w:type="dxa"/>
            <w:shd w:val="clear" w:color="auto" w:fill="FFFFFF" w:themeFill="background1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</w:tr>
      <w:tr w:rsidR="006A3076" w:rsidRPr="00045F0D" w:rsidTr="006A3076">
        <w:trPr>
          <w:trHeight w:val="255"/>
          <w:jc w:val="center"/>
        </w:trPr>
        <w:tc>
          <w:tcPr>
            <w:tcW w:w="1603" w:type="dxa"/>
            <w:shd w:val="clear" w:color="auto" w:fill="FFFFFF" w:themeFill="background1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lkaliphilu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0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ulobacteraceae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8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4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7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izobiales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o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adyrhizobiaceae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6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chrobactrum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grobacterium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7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odospirillaceae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9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98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mamonadaceae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  <w:r w:rsidRPr="00045F0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1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24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9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 unclassified 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</w:t>
            </w: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monadaceae</w:t>
            </w:r>
            <w:proofErr w:type="spellEnd"/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</w:tr>
      <w:tr w:rsidR="006A3076" w:rsidRPr="00045F0D" w:rsidTr="00256C1C">
        <w:trPr>
          <w:trHeight w:val="255"/>
          <w:jc w:val="center"/>
        </w:trPr>
        <w:tc>
          <w:tcPr>
            <w:tcW w:w="1603" w:type="dxa"/>
            <w:shd w:val="clear" w:color="auto" w:fill="F2F2F2" w:themeFill="background1" w:themeFillShade="F2"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5F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odanobacter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7</w:t>
            </w:r>
          </w:p>
        </w:tc>
        <w:tc>
          <w:tcPr>
            <w:tcW w:w="1261" w:type="dxa"/>
            <w:shd w:val="clear" w:color="auto" w:fill="F2F2F2" w:themeFill="background1" w:themeFillShade="F2"/>
            <w:noWrap/>
            <w:vAlign w:val="center"/>
            <w:hideMark/>
          </w:tcPr>
          <w:p w:rsidR="006A3076" w:rsidRPr="00045F0D" w:rsidRDefault="006A3076" w:rsidP="00715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5F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:rsidR="00045F0D" w:rsidRDefault="00045F0D">
      <w:bookmarkStart w:id="0" w:name="_GoBack"/>
      <w:bookmarkEnd w:id="0"/>
    </w:p>
    <w:sectPr w:rsidR="00045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259" w:rsidRDefault="00DD7259" w:rsidP="00045F0D">
      <w:r>
        <w:separator/>
      </w:r>
    </w:p>
  </w:endnote>
  <w:endnote w:type="continuationSeparator" w:id="0">
    <w:p w:rsidR="00DD7259" w:rsidRDefault="00DD7259" w:rsidP="0004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259" w:rsidRDefault="00DD7259" w:rsidP="00045F0D">
      <w:r>
        <w:separator/>
      </w:r>
    </w:p>
  </w:footnote>
  <w:footnote w:type="continuationSeparator" w:id="0">
    <w:p w:rsidR="00DD7259" w:rsidRDefault="00DD7259" w:rsidP="0004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E16"/>
    <w:rsid w:val="00045F0D"/>
    <w:rsid w:val="00235E90"/>
    <w:rsid w:val="00256C1C"/>
    <w:rsid w:val="00285A98"/>
    <w:rsid w:val="00304E16"/>
    <w:rsid w:val="00306C03"/>
    <w:rsid w:val="006A3076"/>
    <w:rsid w:val="009123FE"/>
    <w:rsid w:val="00A27E01"/>
    <w:rsid w:val="00B81AFD"/>
    <w:rsid w:val="00B87E18"/>
    <w:rsid w:val="00DD7259"/>
    <w:rsid w:val="00FF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F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F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F0D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45F0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45F0D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045F0D"/>
    <w:rPr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045F0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45F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F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F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F0D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45F0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45F0D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045F0D"/>
    <w:rPr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045F0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45F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3</Words>
  <Characters>1162</Characters>
  <Application>Microsoft Office Word</Application>
  <DocSecurity>0</DocSecurity>
  <Lines>9</Lines>
  <Paragraphs>2</Paragraphs>
  <ScaleCrop>false</ScaleCrop>
  <Company>微软中国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8-03-27T01:36:00Z</dcterms:created>
  <dcterms:modified xsi:type="dcterms:W3CDTF">2018-03-30T09:25:00Z</dcterms:modified>
</cp:coreProperties>
</file>